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EED" w:rsidRDefault="009A0DBD">
      <w:pPr>
        <w:spacing w:after="0"/>
        <w:ind w:left="-1440" w:right="10465"/>
      </w:pPr>
      <w:r>
        <w:t xml:space="preserve"> </w:t>
      </w:r>
      <w:r w:rsidR="00151E3C">
        <w:t xml:space="preserve"> </w:t>
      </w:r>
      <w:r w:rsidR="008A5247">
        <w:t xml:space="preserve"> </w:t>
      </w:r>
    </w:p>
    <w:tbl>
      <w:tblPr>
        <w:tblStyle w:val="TableGrid"/>
        <w:tblW w:w="10209" w:type="dxa"/>
        <w:tblInd w:w="-565" w:type="dxa"/>
        <w:tblCellMar>
          <w:top w:w="8" w:type="dxa"/>
          <w:left w:w="105" w:type="dxa"/>
          <w:right w:w="73" w:type="dxa"/>
        </w:tblCellMar>
        <w:tblLook w:val="04A0" w:firstRow="1" w:lastRow="0" w:firstColumn="1" w:lastColumn="0" w:noHBand="0" w:noVBand="1"/>
      </w:tblPr>
      <w:tblGrid>
        <w:gridCol w:w="850"/>
        <w:gridCol w:w="8509"/>
        <w:gridCol w:w="850"/>
      </w:tblGrid>
      <w:tr w:rsidR="00505EED">
        <w:trPr>
          <w:trHeight w:val="445"/>
        </w:trPr>
        <w:tc>
          <w:tcPr>
            <w:tcW w:w="93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505EED" w:rsidRDefault="003C5295">
            <w:r>
              <w:rPr>
                <w:rFonts w:ascii="Arial" w:eastAsia="Arial" w:hAnsi="Arial" w:cs="Arial"/>
                <w:b/>
                <w:color w:val="FFFFFF"/>
                <w:sz w:val="24"/>
              </w:rPr>
              <w:t xml:space="preserve">The STROCSS 2019 Guidelin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:rsidR="00505EED" w:rsidRDefault="00505EED"/>
        </w:tc>
      </w:tr>
      <w:tr w:rsidR="00505EED">
        <w:trPr>
          <w:trHeight w:val="555"/>
        </w:trPr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505EED" w:rsidRDefault="003C5295">
            <w:r>
              <w:rPr>
                <w:rFonts w:ascii="Arial" w:eastAsia="Arial" w:hAnsi="Arial" w:cs="Arial"/>
                <w:b/>
                <w:sz w:val="24"/>
              </w:rPr>
              <w:t xml:space="preserve">Item no. </w:t>
            </w:r>
          </w:p>
        </w:tc>
        <w:tc>
          <w:tcPr>
            <w:tcW w:w="85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b/>
                <w:sz w:val="24"/>
              </w:rPr>
              <w:t xml:space="preserve">Item description </w:t>
            </w:r>
          </w:p>
        </w:tc>
        <w:tc>
          <w:tcPr>
            <w:tcW w:w="8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/>
          </w:tcPr>
          <w:p w:rsidR="00505EED" w:rsidRDefault="003C5295">
            <w:pPr>
              <w:jc w:val="both"/>
            </w:pPr>
            <w:r>
              <w:rPr>
                <w:rFonts w:ascii="Arial" w:eastAsia="Arial" w:hAnsi="Arial" w:cs="Arial"/>
                <w:b/>
                <w:sz w:val="24"/>
              </w:rPr>
              <w:t xml:space="preserve">Page </w:t>
            </w:r>
          </w:p>
        </w:tc>
      </w:tr>
      <w:tr w:rsidR="00505EED">
        <w:trPr>
          <w:trHeight w:val="284"/>
        </w:trPr>
        <w:tc>
          <w:tcPr>
            <w:tcW w:w="9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:rsidR="00505EED" w:rsidRDefault="003C5295">
            <w:r>
              <w:rPr>
                <w:rFonts w:ascii="Arial" w:eastAsia="Arial" w:hAnsi="Arial" w:cs="Arial"/>
                <w:b/>
                <w:sz w:val="24"/>
              </w:rPr>
              <w:t xml:space="preserve">TITLE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5EED" w:rsidRDefault="00505EED"/>
        </w:tc>
      </w:tr>
      <w:tr w:rsidR="00505EED">
        <w:trPr>
          <w:trHeight w:val="1668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1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Title: </w:t>
            </w:r>
          </w:p>
          <w:p w:rsidR="00505EED" w:rsidRDefault="003C5295">
            <w:pPr>
              <w:numPr>
                <w:ilvl w:val="0"/>
                <w:numId w:val="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he word cohort or cross-sectional or case-controlled is included </w:t>
            </w:r>
          </w:p>
          <w:p w:rsidR="00505EED" w:rsidRDefault="003C5295">
            <w:pPr>
              <w:numPr>
                <w:ilvl w:val="0"/>
                <w:numId w:val="1"/>
              </w:numPr>
              <w:spacing w:line="246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he area of focus is described (e.g. disease, exposure/intervention, outcome) </w:t>
            </w:r>
          </w:p>
          <w:p w:rsidR="00505EED" w:rsidRDefault="003C5295">
            <w:pPr>
              <w:numPr>
                <w:ilvl w:val="0"/>
                <w:numId w:val="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elements of study design are stated (e.g. retrospective or prospective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E40728" w:rsidRPr="00151E3C">
              <w:rPr>
                <w:rFonts w:ascii="Arial" w:eastAsia="Arial" w:hAnsi="Arial" w:cs="Arial"/>
                <w:color w:val="FF0000"/>
                <w:sz w:val="24"/>
              </w:rPr>
              <w:t>1</w:t>
            </w:r>
          </w:p>
        </w:tc>
      </w:tr>
      <w:tr w:rsidR="00505EED">
        <w:trPr>
          <w:trHeight w:val="288"/>
        </w:trPr>
        <w:tc>
          <w:tcPr>
            <w:tcW w:w="9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:rsidR="00505EED" w:rsidRDefault="003C5295">
            <w:r>
              <w:rPr>
                <w:rFonts w:ascii="Arial" w:eastAsia="Arial" w:hAnsi="Arial" w:cs="Arial"/>
                <w:b/>
                <w:sz w:val="24"/>
              </w:rPr>
              <w:t xml:space="preserve">ABSTRACT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5EED" w:rsidRDefault="00505EED"/>
        </w:tc>
      </w:tr>
      <w:tr w:rsidR="00505EED">
        <w:trPr>
          <w:trHeight w:val="836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2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Introduction: the following points are briefly described </w:t>
            </w:r>
          </w:p>
          <w:p w:rsidR="00505EED" w:rsidRDefault="003C5295">
            <w:pPr>
              <w:numPr>
                <w:ilvl w:val="0"/>
                <w:numId w:val="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Background </w:t>
            </w:r>
          </w:p>
          <w:p w:rsidR="00505EED" w:rsidRDefault="003C5295">
            <w:pPr>
              <w:numPr>
                <w:ilvl w:val="0"/>
                <w:numId w:val="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cientific Rationale for this study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  <w:r w:rsidR="00E40728" w:rsidRPr="00151E3C">
              <w:rPr>
                <w:rFonts w:ascii="Arial" w:eastAsia="Arial" w:hAnsi="Arial" w:cs="Arial"/>
                <w:color w:val="FF0000"/>
                <w:sz w:val="24"/>
              </w:rPr>
              <w:t>2</w:t>
            </w:r>
          </w:p>
        </w:tc>
      </w:tr>
      <w:tr w:rsidR="00505EED">
        <w:trPr>
          <w:trHeight w:val="139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2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Methods: the following areas are briefly described </w:t>
            </w:r>
          </w:p>
          <w:p w:rsidR="00505EED" w:rsidRDefault="003C5295">
            <w:pPr>
              <w:numPr>
                <w:ilvl w:val="0"/>
                <w:numId w:val="3"/>
              </w:numPr>
              <w:ind w:right="73"/>
            </w:pPr>
            <w:r>
              <w:rPr>
                <w:rFonts w:ascii="Arial" w:eastAsia="Arial" w:hAnsi="Arial" w:cs="Arial"/>
                <w:sz w:val="24"/>
              </w:rPr>
              <w:t>Study design (cohort, retro-/prospective, single/multi-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entr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) </w:t>
            </w:r>
          </w:p>
          <w:p w:rsidR="00505EED" w:rsidRDefault="003C5295">
            <w:pPr>
              <w:numPr>
                <w:ilvl w:val="0"/>
                <w:numId w:val="3"/>
              </w:numPr>
              <w:ind w:right="73"/>
            </w:pPr>
            <w:r>
              <w:rPr>
                <w:rFonts w:ascii="Arial" w:eastAsia="Arial" w:hAnsi="Arial" w:cs="Arial"/>
                <w:sz w:val="24"/>
              </w:rPr>
              <w:t xml:space="preserve">Patient populations and/or groups, including control group, if applicable </w:t>
            </w:r>
          </w:p>
          <w:p w:rsidR="00505EED" w:rsidRDefault="003C5295">
            <w:pPr>
              <w:numPr>
                <w:ilvl w:val="0"/>
                <w:numId w:val="3"/>
              </w:numPr>
              <w:ind w:right="73"/>
            </w:pPr>
            <w:r>
              <w:rPr>
                <w:rFonts w:ascii="Arial" w:eastAsia="Arial" w:hAnsi="Arial" w:cs="Arial"/>
                <w:sz w:val="24"/>
              </w:rPr>
              <w:t xml:space="preserve">Interventions (type, operators, recipients, timeframes) - Outcome measure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E40728" w:rsidRPr="00151E3C">
              <w:rPr>
                <w:rFonts w:ascii="Arial" w:eastAsia="Arial" w:hAnsi="Arial" w:cs="Arial"/>
                <w:color w:val="FF0000"/>
                <w:sz w:val="24"/>
              </w:rPr>
              <w:t>2</w:t>
            </w:r>
          </w:p>
        </w:tc>
      </w:tr>
      <w:tr w:rsidR="00505EED">
        <w:trPr>
          <w:trHeight w:val="84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2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Results: the following areas are briefly described </w:t>
            </w:r>
          </w:p>
          <w:p w:rsidR="00505EED" w:rsidRDefault="003C5295">
            <w:pPr>
              <w:ind w:left="721" w:hanging="360"/>
            </w:pP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Summary data (with statistical relevance) with qualitative descriptions, where appropriat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E40728" w:rsidRPr="00151E3C">
              <w:rPr>
                <w:rFonts w:ascii="Arial" w:eastAsia="Arial" w:hAnsi="Arial" w:cs="Arial"/>
                <w:color w:val="FF0000"/>
                <w:sz w:val="24"/>
              </w:rPr>
              <w:t>2</w:t>
            </w:r>
          </w:p>
        </w:tc>
      </w:tr>
      <w:tr w:rsidR="00505EED">
        <w:trPr>
          <w:trHeight w:val="1112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2d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Conclusion: the following areas are briefly described </w:t>
            </w:r>
          </w:p>
          <w:p w:rsidR="00505EED" w:rsidRDefault="003C5295">
            <w:pPr>
              <w:numPr>
                <w:ilvl w:val="0"/>
                <w:numId w:val="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conclusions </w:t>
            </w:r>
          </w:p>
          <w:p w:rsidR="00505EED" w:rsidRDefault="003C5295">
            <w:pPr>
              <w:numPr>
                <w:ilvl w:val="0"/>
                <w:numId w:val="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Implications to practice </w:t>
            </w:r>
          </w:p>
          <w:p w:rsidR="00505EED" w:rsidRDefault="003C5295">
            <w:pPr>
              <w:numPr>
                <w:ilvl w:val="0"/>
                <w:numId w:val="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irection of and need for future research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  <w:r w:rsidR="00E40728" w:rsidRPr="00151E3C">
              <w:rPr>
                <w:rFonts w:ascii="Arial" w:eastAsia="Arial" w:hAnsi="Arial" w:cs="Arial"/>
                <w:color w:val="FF0000"/>
                <w:sz w:val="24"/>
              </w:rPr>
              <w:t>2</w:t>
            </w:r>
          </w:p>
        </w:tc>
      </w:tr>
      <w:tr w:rsidR="00505EED">
        <w:trPr>
          <w:trHeight w:val="288"/>
        </w:trPr>
        <w:tc>
          <w:tcPr>
            <w:tcW w:w="9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:rsidR="00505EED" w:rsidRDefault="003C5295">
            <w:r>
              <w:rPr>
                <w:rFonts w:ascii="Arial" w:eastAsia="Arial" w:hAnsi="Arial" w:cs="Arial"/>
                <w:b/>
                <w:sz w:val="24"/>
              </w:rPr>
              <w:t xml:space="preserve">INTRODUCTION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505EED" w:rsidRDefault="00505EED"/>
        </w:tc>
      </w:tr>
      <w:tr w:rsidR="00505EED">
        <w:trPr>
          <w:trHeight w:val="1113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3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Introduction: the following areas are described in full </w:t>
            </w:r>
          </w:p>
          <w:p w:rsidR="00505EED" w:rsidRDefault="003C5295">
            <w:pPr>
              <w:numPr>
                <w:ilvl w:val="0"/>
                <w:numId w:val="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t background and scientific rationale </w:t>
            </w:r>
          </w:p>
          <w:p w:rsidR="00505EED" w:rsidRDefault="003C5295">
            <w:pPr>
              <w:numPr>
                <w:ilvl w:val="0"/>
                <w:numId w:val="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ims and objectives </w:t>
            </w:r>
          </w:p>
          <w:p w:rsidR="00505EED" w:rsidRDefault="003C5295">
            <w:pPr>
              <w:numPr>
                <w:ilvl w:val="0"/>
                <w:numId w:val="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search question and hypotheses, where appropriat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3</w:t>
            </w:r>
          </w:p>
        </w:tc>
      </w:tr>
      <w:tr w:rsidR="00505EED">
        <w:trPr>
          <w:trHeight w:val="288"/>
        </w:trPr>
        <w:tc>
          <w:tcPr>
            <w:tcW w:w="935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</w:tcPr>
          <w:p w:rsidR="00505EED" w:rsidRDefault="003C5295">
            <w:r>
              <w:rPr>
                <w:rFonts w:ascii="Arial" w:eastAsia="Arial" w:hAnsi="Arial" w:cs="Arial"/>
                <w:b/>
                <w:sz w:val="24"/>
              </w:rPr>
              <w:t xml:space="preserve">METHODS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:rsidR="00505EED" w:rsidRDefault="00505EED"/>
        </w:tc>
      </w:tr>
      <w:tr w:rsidR="00505EED">
        <w:trPr>
          <w:trHeight w:val="2492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4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Registration and ethics  </w:t>
            </w:r>
          </w:p>
          <w:p w:rsidR="00505EED" w:rsidRDefault="003C5295">
            <w:pPr>
              <w:numPr>
                <w:ilvl w:val="0"/>
                <w:numId w:val="6"/>
              </w:numPr>
              <w:spacing w:line="246" w:lineRule="auto"/>
              <w:ind w:right="28" w:hanging="360"/>
            </w:pPr>
            <w:r>
              <w:rPr>
                <w:rFonts w:ascii="Arial" w:eastAsia="Arial" w:hAnsi="Arial" w:cs="Arial"/>
                <w:sz w:val="24"/>
              </w:rPr>
              <w:t xml:space="preserve">Research Registry number is stated, in accordance with the declaration of Helsinki* </w:t>
            </w:r>
          </w:p>
          <w:p w:rsidR="00505EED" w:rsidRDefault="003C5295">
            <w:pPr>
              <w:numPr>
                <w:ilvl w:val="0"/>
                <w:numId w:val="6"/>
              </w:numPr>
              <w:spacing w:line="246" w:lineRule="auto"/>
              <w:ind w:right="28" w:hanging="360"/>
            </w:pPr>
            <w:r>
              <w:rPr>
                <w:rFonts w:ascii="Arial" w:eastAsia="Arial" w:hAnsi="Arial" w:cs="Arial"/>
                <w:sz w:val="24"/>
              </w:rPr>
              <w:t xml:space="preserve">All studies (including retrospective) should be registered before submission </w:t>
            </w:r>
          </w:p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>*"</w:t>
            </w:r>
            <w:r>
              <w:rPr>
                <w:rFonts w:ascii="Arial" w:eastAsia="Arial" w:hAnsi="Arial" w:cs="Arial"/>
                <w:i/>
                <w:sz w:val="24"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eastAsia="Arial" w:hAnsi="Arial" w:cs="Arial"/>
                <w:sz w:val="24"/>
              </w:rPr>
              <w:t xml:space="preserve">" (this can be obtained from: ResearchRegistry.com or ClinicalTrials.gov or ISRCTN)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  <w:tr w:rsidR="00505EED">
        <w:trPr>
          <w:trHeight w:val="139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4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Ethical Approval: the following areas are described in full </w:t>
            </w:r>
          </w:p>
          <w:p w:rsidR="00505EED" w:rsidRDefault="003C5295">
            <w:pPr>
              <w:numPr>
                <w:ilvl w:val="0"/>
                <w:numId w:val="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Necessity for ethical approval </w:t>
            </w:r>
          </w:p>
          <w:p w:rsidR="00505EED" w:rsidRDefault="003C5295">
            <w:pPr>
              <w:numPr>
                <w:ilvl w:val="0"/>
                <w:numId w:val="7"/>
              </w:numPr>
              <w:spacing w:line="246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Ethical approval, with relevant judgement reference from ethics committees </w:t>
            </w:r>
          </w:p>
          <w:p w:rsidR="00505EED" w:rsidRDefault="003C5295">
            <w:pPr>
              <w:numPr>
                <w:ilvl w:val="0"/>
                <w:numId w:val="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Where ethics was unnecessary, reasons are provid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  <w:tr w:rsidR="00505EED">
        <w:trPr>
          <w:trHeight w:val="840"/>
        </w:trPr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lastRenderedPageBreak/>
              <w:t xml:space="preserve">4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Protocol: the following areas are described comprehensively </w:t>
            </w:r>
          </w:p>
          <w:p w:rsidR="00505EED" w:rsidRDefault="003C5295">
            <w:pPr>
              <w:numPr>
                <w:ilvl w:val="0"/>
                <w:numId w:val="8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>Protocol (</w:t>
            </w:r>
            <w:r>
              <w:rPr>
                <w:rFonts w:ascii="Arial" w:eastAsia="Arial" w:hAnsi="Arial" w:cs="Arial"/>
                <w:i/>
                <w:sz w:val="24"/>
              </w:rPr>
              <w:t>a priori</w:t>
            </w:r>
            <w:r>
              <w:rPr>
                <w:rFonts w:ascii="Arial" w:eastAsia="Arial" w:hAnsi="Arial" w:cs="Arial"/>
                <w:sz w:val="24"/>
              </w:rPr>
              <w:t xml:space="preserve"> or otherwise) details, with access directions </w:t>
            </w:r>
          </w:p>
          <w:p w:rsidR="00505EED" w:rsidRDefault="003C5295">
            <w:pPr>
              <w:numPr>
                <w:ilvl w:val="0"/>
                <w:numId w:val="8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If published, journal mentioned with the reference provided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813FF7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</w:tbl>
    <w:p w:rsidR="00505EED" w:rsidRDefault="00505EED">
      <w:pPr>
        <w:spacing w:after="0"/>
        <w:ind w:left="-1440" w:right="10465"/>
      </w:pPr>
    </w:p>
    <w:tbl>
      <w:tblPr>
        <w:tblStyle w:val="TableGrid"/>
        <w:tblW w:w="10207" w:type="dxa"/>
        <w:tblInd w:w="-563" w:type="dxa"/>
        <w:tblCellMar>
          <w:top w:w="12" w:type="dxa"/>
          <w:left w:w="104" w:type="dxa"/>
          <w:right w:w="108" w:type="dxa"/>
        </w:tblCellMar>
        <w:tblLook w:val="04A0" w:firstRow="1" w:lastRow="0" w:firstColumn="1" w:lastColumn="0" w:noHBand="0" w:noVBand="1"/>
      </w:tblPr>
      <w:tblGrid>
        <w:gridCol w:w="849"/>
        <w:gridCol w:w="8509"/>
        <w:gridCol w:w="849"/>
      </w:tblGrid>
      <w:tr w:rsidR="00505EED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4d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Patient Involvement in Research </w:t>
            </w:r>
          </w:p>
          <w:p w:rsidR="00505EED" w:rsidRDefault="003C5295">
            <w:pPr>
              <w:ind w:left="722" w:hanging="360"/>
            </w:pP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Describe how, if at all, patients were involved in study design e.g. were they involved on the study steering committee, did they provide input on outcome selection, etc.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NA</w:t>
            </w:r>
          </w:p>
        </w:tc>
      </w:tr>
      <w:tr w:rsidR="00505EED">
        <w:trPr>
          <w:trHeight w:val="84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5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spacing w:after="17"/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Study Design: the following areas are described comprehensively </w:t>
            </w:r>
          </w:p>
          <w:p w:rsidR="00505EED" w:rsidRDefault="003C5295">
            <w:pPr>
              <w:numPr>
                <w:ilvl w:val="0"/>
                <w:numId w:val="9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‘Cohort’ study is mentioned </w:t>
            </w:r>
          </w:p>
          <w:p w:rsidR="00505EED" w:rsidRDefault="003C5295">
            <w:pPr>
              <w:numPr>
                <w:ilvl w:val="0"/>
                <w:numId w:val="9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>Design (e.g. retro-/prospective, single/multi-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entr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)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  <w:tr w:rsidR="00505EED">
        <w:trPr>
          <w:trHeight w:val="111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5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Setting: the following areas are described comprehensively </w:t>
            </w:r>
          </w:p>
          <w:p w:rsidR="00505EED" w:rsidRDefault="003C5295">
            <w:pPr>
              <w:numPr>
                <w:ilvl w:val="0"/>
                <w:numId w:val="1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Geographical location </w:t>
            </w:r>
          </w:p>
          <w:p w:rsidR="00505EED" w:rsidRDefault="003C5295">
            <w:pPr>
              <w:numPr>
                <w:ilvl w:val="0"/>
                <w:numId w:val="1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Nature of institution (e.g. academic/community, public/private) </w:t>
            </w:r>
          </w:p>
          <w:p w:rsidR="00505EED" w:rsidRDefault="003C5295">
            <w:pPr>
              <w:numPr>
                <w:ilvl w:val="0"/>
                <w:numId w:val="1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ates (recruitment, exposure, follow-up, data collection)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  <w:tr w:rsidR="00505EED">
        <w:trPr>
          <w:trHeight w:val="84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5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Cohort Groups: the following areas are described in full </w:t>
            </w:r>
          </w:p>
          <w:p w:rsidR="00505EED" w:rsidRDefault="003C5295">
            <w:pPr>
              <w:numPr>
                <w:ilvl w:val="0"/>
                <w:numId w:val="1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Number of groups </w:t>
            </w:r>
          </w:p>
          <w:p w:rsidR="00505EED" w:rsidRDefault="003C5295">
            <w:pPr>
              <w:numPr>
                <w:ilvl w:val="0"/>
                <w:numId w:val="1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ivision of intervention between groups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23F34" w:rsidRPr="00151E3C">
              <w:rPr>
                <w:rFonts w:ascii="Arial" w:eastAsia="Arial" w:hAnsi="Arial" w:cs="Arial"/>
                <w:color w:val="FF0000"/>
                <w:sz w:val="24"/>
              </w:rPr>
              <w:t>4&amp;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5</w:t>
            </w:r>
          </w:p>
        </w:tc>
      </w:tr>
      <w:tr w:rsidR="00505EED">
        <w:trPr>
          <w:trHeight w:val="84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5d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Subgroup Analysis: the following areas are described comprehensively </w:t>
            </w:r>
          </w:p>
          <w:p w:rsidR="00505EED" w:rsidRDefault="003C5295">
            <w:pPr>
              <w:numPr>
                <w:ilvl w:val="0"/>
                <w:numId w:val="1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lanned subgroup analyses </w:t>
            </w:r>
          </w:p>
          <w:p w:rsidR="00505EED" w:rsidRDefault="003C5295">
            <w:pPr>
              <w:numPr>
                <w:ilvl w:val="0"/>
                <w:numId w:val="1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thods used to examine subgroups and their interactions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813FF7" w:rsidRPr="00151E3C">
              <w:rPr>
                <w:rFonts w:ascii="Arial" w:eastAsia="Arial" w:hAnsi="Arial" w:cs="Arial"/>
                <w:color w:val="FF0000"/>
                <w:sz w:val="24"/>
              </w:rPr>
              <w:t>NA</w:t>
            </w:r>
          </w:p>
        </w:tc>
      </w:tr>
      <w:tr w:rsidR="00505EED">
        <w:trPr>
          <w:trHeight w:val="111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6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Participants: the following areas are described comprehensively </w:t>
            </w:r>
          </w:p>
          <w:p w:rsidR="00505EED" w:rsidRDefault="003C5295">
            <w:pPr>
              <w:numPr>
                <w:ilvl w:val="0"/>
                <w:numId w:val="13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Eligibility criteria </w:t>
            </w:r>
          </w:p>
          <w:p w:rsidR="00505EED" w:rsidRDefault="003C5295">
            <w:pPr>
              <w:numPr>
                <w:ilvl w:val="0"/>
                <w:numId w:val="13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cruitment sources </w:t>
            </w:r>
          </w:p>
          <w:p w:rsidR="00505EED" w:rsidRDefault="003C5295">
            <w:pPr>
              <w:numPr>
                <w:ilvl w:val="0"/>
                <w:numId w:val="13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ength and methods of follow-up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23F34" w:rsidRPr="00151E3C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  <w:tr w:rsidR="00505EED">
        <w:trPr>
          <w:trHeight w:val="84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6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Recruitment: the following areas are described comprehensively </w:t>
            </w:r>
          </w:p>
          <w:p w:rsidR="00505EED" w:rsidRDefault="003C5295">
            <w:pPr>
              <w:numPr>
                <w:ilvl w:val="0"/>
                <w:numId w:val="1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thods of recruitment to each patient group </w:t>
            </w:r>
          </w:p>
          <w:p w:rsidR="00505EED" w:rsidRDefault="003C5295">
            <w:pPr>
              <w:numPr>
                <w:ilvl w:val="0"/>
                <w:numId w:val="1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eriod of recruitment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A23F34" w:rsidRPr="00151E3C">
              <w:rPr>
                <w:rFonts w:ascii="Arial" w:eastAsia="Arial" w:hAnsi="Arial" w:cs="Arial"/>
                <w:color w:val="FF0000"/>
                <w:sz w:val="24"/>
              </w:rPr>
              <w:t>4</w:t>
            </w:r>
          </w:p>
        </w:tc>
      </w:tr>
      <w:tr w:rsidR="00A23F34">
        <w:trPr>
          <w:trHeight w:val="1116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r>
              <w:rPr>
                <w:rFonts w:ascii="Arial" w:eastAsia="Arial" w:hAnsi="Arial" w:cs="Arial"/>
                <w:sz w:val="24"/>
              </w:rPr>
              <w:t xml:space="preserve">6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Sample Size: the following areas are described comprehensively </w:t>
            </w:r>
          </w:p>
          <w:p w:rsidR="00A23F34" w:rsidRDefault="00A23F34" w:rsidP="00A23F34">
            <w:pPr>
              <w:numPr>
                <w:ilvl w:val="0"/>
                <w:numId w:val="1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argin of error calculation </w:t>
            </w:r>
          </w:p>
          <w:p w:rsidR="00A23F34" w:rsidRDefault="00A23F34" w:rsidP="00A23F34">
            <w:pPr>
              <w:numPr>
                <w:ilvl w:val="0"/>
                <w:numId w:val="1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nalysis to determine study population </w:t>
            </w:r>
          </w:p>
          <w:p w:rsidR="00A23F34" w:rsidRDefault="00A23F34" w:rsidP="00A23F34">
            <w:pPr>
              <w:numPr>
                <w:ilvl w:val="0"/>
                <w:numId w:val="1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ower calculations, where appropriate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Pr="00151E3C">
              <w:rPr>
                <w:rFonts w:ascii="Arial" w:eastAsia="Arial" w:hAnsi="Arial" w:cs="Arial"/>
                <w:color w:val="FF0000"/>
                <w:sz w:val="24"/>
              </w:rPr>
              <w:t>4&amp;5</w:t>
            </w:r>
          </w:p>
        </w:tc>
      </w:tr>
      <w:tr w:rsidR="00A23F34">
        <w:trPr>
          <w:trHeight w:val="283"/>
        </w:trPr>
        <w:tc>
          <w:tcPr>
            <w:tcW w:w="10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A23F34" w:rsidRDefault="00A23F34" w:rsidP="00A23F34">
            <w:r>
              <w:rPr>
                <w:rFonts w:ascii="Arial" w:eastAsia="Arial" w:hAnsi="Arial" w:cs="Arial"/>
                <w:b/>
                <w:sz w:val="24"/>
              </w:rPr>
              <w:t xml:space="preserve">INTERVENTION AND CONSIDERATIONS </w:t>
            </w:r>
          </w:p>
        </w:tc>
      </w:tr>
      <w:tr w:rsidR="00A23F34">
        <w:trPr>
          <w:trHeight w:val="139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r>
              <w:rPr>
                <w:rFonts w:ascii="Arial" w:eastAsia="Arial" w:hAnsi="Arial" w:cs="Arial"/>
                <w:sz w:val="24"/>
              </w:rPr>
              <w:t xml:space="preserve">7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spacing w:line="239" w:lineRule="auto"/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Pre-intervention Considerations: the following areas are described comprehensively </w:t>
            </w:r>
          </w:p>
          <w:p w:rsidR="00A23F34" w:rsidRDefault="00A23F34" w:rsidP="00A23F34">
            <w:pPr>
              <w:numPr>
                <w:ilvl w:val="0"/>
                <w:numId w:val="16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atient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optimisation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(pre-surgical measures) </w:t>
            </w:r>
          </w:p>
          <w:p w:rsidR="00A23F34" w:rsidRDefault="00A23F34" w:rsidP="00A23F34">
            <w:pPr>
              <w:numPr>
                <w:ilvl w:val="0"/>
                <w:numId w:val="16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>Pre-intervention treatment (hypothermia/-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volaemia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/-tension; ICU care; bleeding problems; medications)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ind w:left="1"/>
            </w:pPr>
            <w:r w:rsidRPr="00151E3C">
              <w:rPr>
                <w:color w:val="FF0000"/>
              </w:rPr>
              <w:t>5</w:t>
            </w:r>
          </w:p>
        </w:tc>
      </w:tr>
      <w:tr w:rsidR="00A23F34">
        <w:trPr>
          <w:trHeight w:val="194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r>
              <w:rPr>
                <w:rFonts w:ascii="Arial" w:eastAsia="Arial" w:hAnsi="Arial" w:cs="Arial"/>
                <w:sz w:val="24"/>
              </w:rPr>
              <w:t xml:space="preserve">7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Intervention: the following areas are described comprehensively </w:t>
            </w:r>
          </w:p>
          <w:p w:rsidR="00A23F34" w:rsidRDefault="00A23F34" w:rsidP="00A23F34">
            <w:pPr>
              <w:numPr>
                <w:ilvl w:val="0"/>
                <w:numId w:val="17"/>
              </w:numPr>
              <w:spacing w:line="239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ype of intervention and reasoning (e.g. pharmacological, surgical, physiotherapy, psychological) </w:t>
            </w:r>
          </w:p>
          <w:p w:rsidR="00A23F34" w:rsidRDefault="00A23F34" w:rsidP="00A23F34">
            <w:pPr>
              <w:numPr>
                <w:ilvl w:val="0"/>
                <w:numId w:val="1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im of intervention (preventative/therapeutic) </w:t>
            </w:r>
          </w:p>
          <w:p w:rsidR="00A23F34" w:rsidRDefault="00A23F34" w:rsidP="00A23F34">
            <w:pPr>
              <w:numPr>
                <w:ilvl w:val="0"/>
                <w:numId w:val="17"/>
              </w:numPr>
              <w:spacing w:line="246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current treatments (antibiotics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analgaesia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, anti-emetics, NBM, VTE prophylaxis) </w:t>
            </w:r>
          </w:p>
          <w:p w:rsidR="00A23F34" w:rsidRDefault="00A23F34" w:rsidP="00A23F34">
            <w:pPr>
              <w:numPr>
                <w:ilvl w:val="0"/>
                <w:numId w:val="1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anufacturer and model details where applicable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Pr="00151E3C">
              <w:rPr>
                <w:rFonts w:ascii="Arial" w:eastAsia="Arial" w:hAnsi="Arial" w:cs="Arial"/>
                <w:color w:val="FF0000"/>
                <w:sz w:val="24"/>
              </w:rPr>
              <w:t>5&amp;6</w:t>
            </w:r>
          </w:p>
        </w:tc>
      </w:tr>
      <w:tr w:rsidR="00A23F34">
        <w:trPr>
          <w:trHeight w:val="222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r>
              <w:rPr>
                <w:rFonts w:ascii="Arial" w:eastAsia="Arial" w:hAnsi="Arial" w:cs="Arial"/>
                <w:sz w:val="24"/>
              </w:rPr>
              <w:lastRenderedPageBreak/>
              <w:t xml:space="preserve">7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spacing w:after="5" w:line="239" w:lineRule="auto"/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Intra-Intervention Considerations: the following areas are described comprehensively </w:t>
            </w:r>
          </w:p>
          <w:p w:rsidR="00A23F34" w:rsidRDefault="00A23F34" w:rsidP="00A23F34">
            <w:pPr>
              <w:numPr>
                <w:ilvl w:val="0"/>
                <w:numId w:val="18"/>
              </w:numPr>
              <w:spacing w:line="239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dministration of intervention (location, surgical details, anaesthetic, positioning, equipment needed, preparation, devices, sutures, operative time) </w:t>
            </w:r>
          </w:p>
          <w:p w:rsidR="00A23F34" w:rsidRDefault="00A23F34" w:rsidP="00A23F34">
            <w:pPr>
              <w:numPr>
                <w:ilvl w:val="0"/>
                <w:numId w:val="18"/>
              </w:numPr>
              <w:spacing w:line="247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harmacological therapies include formulation, dosages, routes and durations </w:t>
            </w:r>
          </w:p>
          <w:p w:rsidR="00A23F34" w:rsidRDefault="00A23F34" w:rsidP="00A23F34">
            <w:pPr>
              <w:numPr>
                <w:ilvl w:val="0"/>
                <w:numId w:val="18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igures and other media are used to illustrate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23F34" w:rsidRDefault="00A23F34" w:rsidP="00A23F34">
            <w:pPr>
              <w:ind w:left="1"/>
            </w:pPr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5&amp;6</w:t>
            </w:r>
          </w:p>
        </w:tc>
      </w:tr>
    </w:tbl>
    <w:p w:rsidR="00505EED" w:rsidRDefault="00505EED">
      <w:pPr>
        <w:spacing w:after="0"/>
        <w:ind w:left="-1440" w:right="10465"/>
      </w:pPr>
    </w:p>
    <w:tbl>
      <w:tblPr>
        <w:tblStyle w:val="TableGrid"/>
        <w:tblW w:w="10207" w:type="dxa"/>
        <w:tblInd w:w="-563" w:type="dxa"/>
        <w:tblCellMar>
          <w:top w:w="12" w:type="dxa"/>
          <w:left w:w="104" w:type="dxa"/>
          <w:right w:w="77" w:type="dxa"/>
        </w:tblCellMar>
        <w:tblLook w:val="04A0" w:firstRow="1" w:lastRow="0" w:firstColumn="1" w:lastColumn="0" w:noHBand="0" w:noVBand="1"/>
      </w:tblPr>
      <w:tblGrid>
        <w:gridCol w:w="830"/>
        <w:gridCol w:w="8167"/>
        <w:gridCol w:w="1210"/>
      </w:tblGrid>
      <w:tr w:rsidR="00505EED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7d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Operator Details: the following areas are described comprehensively </w:t>
            </w:r>
          </w:p>
          <w:p w:rsidR="00505EED" w:rsidRDefault="003C5295">
            <w:pPr>
              <w:numPr>
                <w:ilvl w:val="0"/>
                <w:numId w:val="19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raining needed </w:t>
            </w:r>
          </w:p>
          <w:p w:rsidR="00505EED" w:rsidRDefault="003C5295">
            <w:pPr>
              <w:numPr>
                <w:ilvl w:val="0"/>
                <w:numId w:val="19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earning curve for technique </w:t>
            </w:r>
          </w:p>
          <w:p w:rsidR="00505EED" w:rsidRDefault="003C5295">
            <w:pPr>
              <w:numPr>
                <w:ilvl w:val="0"/>
                <w:numId w:val="19"/>
              </w:numPr>
              <w:ind w:hanging="360"/>
            </w:pPr>
            <w:proofErr w:type="spellStart"/>
            <w:r>
              <w:rPr>
                <w:rFonts w:ascii="Arial" w:eastAsia="Arial" w:hAnsi="Arial" w:cs="Arial"/>
                <w:sz w:val="24"/>
              </w:rPr>
              <w:t>Specialisation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and relevant training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D47859" w:rsidRPr="00151E3C">
              <w:rPr>
                <w:rFonts w:ascii="Arial" w:eastAsia="Arial" w:hAnsi="Arial" w:cs="Arial"/>
                <w:color w:val="FF0000"/>
                <w:sz w:val="24"/>
              </w:rPr>
              <w:t>6</w:t>
            </w:r>
          </w:p>
        </w:tc>
      </w:tr>
      <w:tr w:rsidR="00505EED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7e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Quality Control: the following areas are described comprehensively </w:t>
            </w:r>
          </w:p>
          <w:p w:rsidR="00505EED" w:rsidRDefault="003C5295">
            <w:pPr>
              <w:numPr>
                <w:ilvl w:val="0"/>
                <w:numId w:val="2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asures taken to reduce variation </w:t>
            </w:r>
          </w:p>
          <w:p w:rsidR="00505EED" w:rsidRDefault="003C5295">
            <w:pPr>
              <w:numPr>
                <w:ilvl w:val="0"/>
                <w:numId w:val="2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Measures taken to ensure quality and consistency in intervention delivery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  <w:r w:rsidR="00D47859" w:rsidRPr="00151E3C">
              <w:rPr>
                <w:rFonts w:ascii="Arial" w:eastAsia="Arial" w:hAnsi="Arial" w:cs="Arial"/>
                <w:color w:val="FF0000"/>
                <w:sz w:val="24"/>
              </w:rPr>
              <w:t>6&amp;7</w:t>
            </w:r>
          </w:p>
        </w:tc>
      </w:tr>
      <w:tr w:rsidR="00505EED">
        <w:trPr>
          <w:trHeight w:val="139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7f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spacing w:after="1" w:line="239" w:lineRule="auto"/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Post-Intervention Considerations: the following areas are described comprehensively </w:t>
            </w:r>
          </w:p>
          <w:p w:rsidR="00505EED" w:rsidRDefault="003C5295">
            <w:pPr>
              <w:numPr>
                <w:ilvl w:val="0"/>
                <w:numId w:val="2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ost-operative instructions and care </w:t>
            </w:r>
          </w:p>
          <w:p w:rsidR="00505EED" w:rsidRDefault="003C5295">
            <w:pPr>
              <w:numPr>
                <w:ilvl w:val="0"/>
                <w:numId w:val="2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ollow-up measures </w:t>
            </w:r>
          </w:p>
          <w:p w:rsidR="00505EED" w:rsidRDefault="003C5295">
            <w:pPr>
              <w:numPr>
                <w:ilvl w:val="0"/>
                <w:numId w:val="2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uture surveillance requirements (e.g. imaging, blood tests)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D47859">
              <w:rPr>
                <w:rFonts w:ascii="Arial" w:eastAsia="Arial" w:hAnsi="Arial" w:cs="Arial"/>
                <w:sz w:val="24"/>
              </w:rPr>
              <w:t>NA</w:t>
            </w:r>
          </w:p>
        </w:tc>
      </w:tr>
      <w:tr w:rsidR="00505EED">
        <w:trPr>
          <w:trHeight w:val="139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r>
              <w:rPr>
                <w:rFonts w:ascii="Arial" w:eastAsia="Arial" w:hAnsi="Arial" w:cs="Arial"/>
                <w:sz w:val="24"/>
              </w:rPr>
              <w:t xml:space="preserve">8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Outcomes: the following areas are described comprehensively </w:t>
            </w:r>
          </w:p>
          <w:p w:rsidR="00505EED" w:rsidRDefault="003C5295">
            <w:pPr>
              <w:numPr>
                <w:ilvl w:val="0"/>
                <w:numId w:val="2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rimary outcomes, including validation, where applicable </w:t>
            </w:r>
          </w:p>
          <w:p w:rsidR="00505EED" w:rsidRDefault="003C5295">
            <w:pPr>
              <w:numPr>
                <w:ilvl w:val="0"/>
                <w:numId w:val="2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efinitions of outcomes </w:t>
            </w:r>
          </w:p>
          <w:p w:rsidR="00505EED" w:rsidRDefault="003C5295">
            <w:pPr>
              <w:numPr>
                <w:ilvl w:val="0"/>
                <w:numId w:val="2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econdary outcomes, where appropriate </w:t>
            </w:r>
          </w:p>
          <w:p w:rsidR="00505EED" w:rsidRDefault="003C5295">
            <w:pPr>
              <w:numPr>
                <w:ilvl w:val="0"/>
                <w:numId w:val="2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ollow-up period for outcome assessment, divided by group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05EED" w:rsidRDefault="003C5295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D47859" w:rsidRPr="00151E3C">
              <w:rPr>
                <w:rFonts w:ascii="Arial" w:eastAsia="Arial" w:hAnsi="Arial" w:cs="Arial"/>
                <w:color w:val="FF0000"/>
                <w:sz w:val="24"/>
              </w:rPr>
              <w:t>6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</w:p>
        </w:tc>
      </w:tr>
      <w:tr w:rsidR="00D47859">
        <w:trPr>
          <w:trHeight w:val="1667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9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Statistics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3"/>
              </w:numPr>
              <w:spacing w:line="246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tatistical tests, packages/software used, and interpretation of significance </w:t>
            </w:r>
          </w:p>
          <w:p w:rsidR="00D47859" w:rsidRDefault="00D47859" w:rsidP="00D47859">
            <w:pPr>
              <w:numPr>
                <w:ilvl w:val="0"/>
                <w:numId w:val="23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founders and their control, if known </w:t>
            </w:r>
          </w:p>
          <w:p w:rsidR="00D47859" w:rsidRDefault="00D47859" w:rsidP="00D47859">
            <w:pPr>
              <w:numPr>
                <w:ilvl w:val="0"/>
                <w:numId w:val="23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nalysis approach (e.g. intention to treat/per protocol) 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Sub-group analysis, if any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6&amp;7</w:t>
            </w:r>
          </w:p>
        </w:tc>
      </w:tr>
      <w:tr w:rsidR="00D47859">
        <w:trPr>
          <w:trHeight w:val="283"/>
        </w:trPr>
        <w:tc>
          <w:tcPr>
            <w:tcW w:w="10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47859" w:rsidRDefault="00D47859" w:rsidP="00D47859">
            <w:r>
              <w:rPr>
                <w:rFonts w:ascii="Arial" w:eastAsia="Arial" w:hAnsi="Arial" w:cs="Arial"/>
                <w:b/>
                <w:sz w:val="24"/>
              </w:rPr>
              <w:t xml:space="preserve">RESULTS </w:t>
            </w:r>
          </w:p>
        </w:tc>
      </w:tr>
      <w:tr w:rsidR="00D47859">
        <w:trPr>
          <w:trHeight w:val="1392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0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Participants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4"/>
              </w:numPr>
              <w:spacing w:line="246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low of participants (recruitment, non-participation, cross-over and withdrawal, with reasons) </w:t>
            </w:r>
          </w:p>
          <w:p w:rsidR="00D47859" w:rsidRDefault="00D47859" w:rsidP="00D47859">
            <w:pPr>
              <w:numPr>
                <w:ilvl w:val="0"/>
                <w:numId w:val="2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Population demographics (prognostic features, relevant socioeconomic features, and significant numerical differences)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7</w:t>
            </w:r>
          </w:p>
        </w:tc>
      </w:tr>
      <w:tr w:rsidR="00D47859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0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Participant Comparison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Table comparing demographics included </w:t>
            </w:r>
          </w:p>
          <w:p w:rsidR="00D47859" w:rsidRDefault="00D47859" w:rsidP="00D47859">
            <w:pPr>
              <w:numPr>
                <w:ilvl w:val="0"/>
                <w:numId w:val="2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ifferences, with statistical relevance </w:t>
            </w:r>
          </w:p>
          <w:p w:rsidR="00D47859" w:rsidRDefault="00D47859" w:rsidP="00D47859">
            <w:pPr>
              <w:numPr>
                <w:ilvl w:val="0"/>
                <w:numId w:val="25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ny group matching, with methods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7</w:t>
            </w:r>
          </w:p>
        </w:tc>
      </w:tr>
      <w:tr w:rsidR="00D47859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0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Intervention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6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hanges to interventions, with rationale and diagram, if appropriate </w:t>
            </w:r>
          </w:p>
          <w:p w:rsidR="00D47859" w:rsidRDefault="00D47859" w:rsidP="00D47859">
            <w:pPr>
              <w:numPr>
                <w:ilvl w:val="0"/>
                <w:numId w:val="26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earning required for interventions </w:t>
            </w:r>
          </w:p>
          <w:p w:rsidR="00D47859" w:rsidRDefault="00D47859" w:rsidP="00D47859">
            <w:pPr>
              <w:numPr>
                <w:ilvl w:val="0"/>
                <w:numId w:val="26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Degree of novelty for intervention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51E3C" w:rsidRPr="00151E3C">
              <w:rPr>
                <w:rFonts w:ascii="Arial" w:eastAsia="Arial" w:hAnsi="Arial" w:cs="Arial"/>
                <w:color w:val="FF0000"/>
                <w:sz w:val="24"/>
              </w:rPr>
              <w:t>8,9&amp;10</w:t>
            </w:r>
          </w:p>
        </w:tc>
      </w:tr>
      <w:tr w:rsidR="00D47859">
        <w:trPr>
          <w:trHeight w:val="111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lastRenderedPageBreak/>
              <w:t xml:space="preserve">11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Outcomes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linician-assessed and patient-reported outcomes for each group </w:t>
            </w:r>
          </w:p>
          <w:p w:rsidR="00D47859" w:rsidRDefault="00D47859" w:rsidP="00D47859">
            <w:pPr>
              <w:numPr>
                <w:ilvl w:val="0"/>
                <w:numId w:val="2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t photographs and imaging are desirable </w:t>
            </w:r>
          </w:p>
          <w:p w:rsidR="00D47859" w:rsidRDefault="00D47859" w:rsidP="00D47859">
            <w:pPr>
              <w:numPr>
                <w:ilvl w:val="0"/>
                <w:numId w:val="27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founders to outcomes and which are adjusted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8,9&amp;10</w:t>
            </w:r>
          </w:p>
        </w:tc>
      </w:tr>
      <w:tr w:rsidR="00D47859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1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Tolerance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8"/>
              </w:numPr>
              <w:ind w:right="1438"/>
            </w:pPr>
            <w:r>
              <w:rPr>
                <w:rFonts w:ascii="Arial" w:eastAsia="Arial" w:hAnsi="Arial" w:cs="Arial"/>
                <w:sz w:val="24"/>
              </w:rPr>
              <w:t xml:space="preserve">Assessment of tolerance </w:t>
            </w:r>
          </w:p>
          <w:p w:rsidR="00D47859" w:rsidRDefault="00D47859" w:rsidP="00D47859">
            <w:pPr>
              <w:numPr>
                <w:ilvl w:val="0"/>
                <w:numId w:val="28"/>
              </w:numPr>
              <w:ind w:right="1438"/>
            </w:pPr>
            <w:r>
              <w:rPr>
                <w:rFonts w:ascii="Arial" w:eastAsia="Arial" w:hAnsi="Arial" w:cs="Arial"/>
                <w:sz w:val="24"/>
              </w:rPr>
              <w:t xml:space="preserve">Loss to follow up, with reasons (percentage and fraction) 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Cross-over with explanation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NA</w:t>
            </w:r>
          </w:p>
        </w:tc>
      </w:tr>
      <w:tr w:rsidR="00D47859">
        <w:trPr>
          <w:trHeight w:val="84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1c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Complications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29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dverse events described </w:t>
            </w:r>
          </w:p>
          <w:p w:rsidR="00D47859" w:rsidRDefault="00D47859" w:rsidP="00D47859">
            <w:pPr>
              <w:numPr>
                <w:ilvl w:val="0"/>
                <w:numId w:val="29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lassified according to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lavien-Dindo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classification*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NA</w:t>
            </w:r>
          </w:p>
        </w:tc>
      </w:tr>
      <w:tr w:rsidR="00D47859">
        <w:trPr>
          <w:trHeight w:val="166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/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spacing w:line="246" w:lineRule="auto"/>
              <w:ind w:left="722" w:hanging="360"/>
            </w:pP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Mitigation for adverse events (blood loss, wound care, revision surgery should be specified) </w:t>
            </w:r>
          </w:p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>*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Dindo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D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Demartines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N,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Clavien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P-A. Classification of Surgical </w:t>
            </w:r>
          </w:p>
          <w:p w:rsidR="00D47859" w:rsidRDefault="00D47859" w:rsidP="00D47859">
            <w:pPr>
              <w:ind w:left="2"/>
              <w:jc w:val="both"/>
            </w:pPr>
            <w:r>
              <w:rPr>
                <w:rFonts w:ascii="Arial" w:eastAsia="Arial" w:hAnsi="Arial" w:cs="Arial"/>
                <w:sz w:val="24"/>
              </w:rPr>
              <w:t xml:space="preserve">Complications. A New Proposal with Evaluation in a Cohort of 6336 Patients and Results of a Survey. Ann Surg. 2004; 240(2): 205-213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7414E6" w:rsidP="00D47859">
            <w:r w:rsidRPr="00151E3C">
              <w:rPr>
                <w:color w:val="FF0000"/>
              </w:rPr>
              <w:t>NA</w:t>
            </w:r>
          </w:p>
        </w:tc>
      </w:tr>
      <w:tr w:rsidR="00D47859">
        <w:trPr>
          <w:trHeight w:val="841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2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Key Results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3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results, including relevant raw data </w:t>
            </w:r>
          </w:p>
          <w:p w:rsidR="00D47859" w:rsidRDefault="00D47859" w:rsidP="00D47859">
            <w:pPr>
              <w:numPr>
                <w:ilvl w:val="0"/>
                <w:numId w:val="30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Statistical analyses with significance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151E3C" w:rsidP="00D47859">
            <w:pPr>
              <w:ind w:left="1"/>
            </w:pPr>
            <w:r>
              <w:rPr>
                <w:rFonts w:ascii="Arial" w:eastAsia="Arial" w:hAnsi="Arial" w:cs="Arial"/>
                <w:color w:val="FF0000"/>
                <w:sz w:val="24"/>
              </w:rPr>
              <w:t>8,</w:t>
            </w:r>
            <w:r w:rsidR="00D47859"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9&amp;10</w:t>
            </w:r>
          </w:p>
        </w:tc>
      </w:tr>
      <w:tr w:rsidR="00D47859">
        <w:trPr>
          <w:trHeight w:val="283"/>
        </w:trPr>
        <w:tc>
          <w:tcPr>
            <w:tcW w:w="10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47859" w:rsidRDefault="00D47859" w:rsidP="00D47859">
            <w:r>
              <w:rPr>
                <w:rFonts w:ascii="Arial" w:eastAsia="Arial" w:hAnsi="Arial" w:cs="Arial"/>
                <w:b/>
                <w:sz w:val="24"/>
              </w:rPr>
              <w:t xml:space="preserve">DISCUSSION </w:t>
            </w:r>
          </w:p>
        </w:tc>
      </w:tr>
      <w:tr w:rsidR="00D47859">
        <w:trPr>
          <w:trHeight w:val="1667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3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Discussion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3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nclusions and rationale </w:t>
            </w:r>
          </w:p>
          <w:p w:rsidR="00D47859" w:rsidRDefault="00D47859" w:rsidP="00D47859">
            <w:pPr>
              <w:numPr>
                <w:ilvl w:val="0"/>
                <w:numId w:val="3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ference to relevant literature </w:t>
            </w:r>
          </w:p>
          <w:p w:rsidR="00D47859" w:rsidRDefault="00D47859" w:rsidP="00D47859">
            <w:pPr>
              <w:numPr>
                <w:ilvl w:val="0"/>
                <w:numId w:val="3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Implications to clinical practice </w:t>
            </w:r>
          </w:p>
          <w:p w:rsidR="00D47859" w:rsidRDefault="00D47859" w:rsidP="00D47859">
            <w:pPr>
              <w:numPr>
                <w:ilvl w:val="0"/>
                <w:numId w:val="3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Comparison to current gold standard of care </w:t>
            </w:r>
          </w:p>
          <w:p w:rsidR="00D47859" w:rsidRDefault="00D47859" w:rsidP="00D47859">
            <w:pPr>
              <w:numPr>
                <w:ilvl w:val="0"/>
                <w:numId w:val="31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t hypothesis generation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10,11&amp;12</w:t>
            </w:r>
          </w:p>
        </w:tc>
      </w:tr>
      <w:tr w:rsidR="00D47859">
        <w:trPr>
          <w:trHeight w:val="1115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4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spacing w:after="3" w:line="243" w:lineRule="auto"/>
              <w:ind w:left="362" w:hanging="360"/>
            </w:pPr>
            <w:r>
              <w:rPr>
                <w:rFonts w:ascii="Arial" w:eastAsia="Arial" w:hAnsi="Arial" w:cs="Arial"/>
                <w:sz w:val="24"/>
              </w:rPr>
              <w:t xml:space="preserve">Strengths and Limitations: the following areas are described comprehensively 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Strengths of the study </w:t>
            </w:r>
          </w:p>
          <w:p w:rsidR="00D47859" w:rsidRDefault="00D47859" w:rsidP="00D47859">
            <w:pPr>
              <w:numPr>
                <w:ilvl w:val="0"/>
                <w:numId w:val="3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Limitations and potential impact on results </w:t>
            </w:r>
          </w:p>
          <w:p w:rsidR="00D47859" w:rsidRDefault="00D47859" w:rsidP="00D47859">
            <w:pPr>
              <w:numPr>
                <w:ilvl w:val="0"/>
                <w:numId w:val="32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Assessment of bias and management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 w:rsidRPr="00151E3C">
              <w:rPr>
                <w:rFonts w:ascii="Arial" w:eastAsia="Arial" w:hAnsi="Arial" w:cs="Arial"/>
                <w:color w:val="FF0000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12</w:t>
            </w:r>
          </w:p>
        </w:tc>
      </w:tr>
      <w:tr w:rsidR="00D47859">
        <w:trPr>
          <w:trHeight w:val="1667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5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spacing w:line="239" w:lineRule="auto"/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Implications and Relevance: the following areas are described comprehensively </w:t>
            </w:r>
          </w:p>
          <w:p w:rsidR="00D47859" w:rsidRDefault="00D47859" w:rsidP="00D47859">
            <w:pPr>
              <w:numPr>
                <w:ilvl w:val="0"/>
                <w:numId w:val="33"/>
              </w:numPr>
              <w:spacing w:line="250" w:lineRule="auto"/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Relevance of findings and potential implications to clinical practice are detailed </w:t>
            </w:r>
          </w:p>
          <w:p w:rsidR="00D47859" w:rsidRDefault="00D47859" w:rsidP="00D47859">
            <w:pPr>
              <w:numPr>
                <w:ilvl w:val="0"/>
                <w:numId w:val="33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Future research that is needed is described, with study designs detailed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12</w:t>
            </w:r>
          </w:p>
        </w:tc>
      </w:tr>
      <w:tr w:rsidR="00D47859">
        <w:trPr>
          <w:trHeight w:val="283"/>
        </w:trPr>
        <w:tc>
          <w:tcPr>
            <w:tcW w:w="10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47859" w:rsidRDefault="00D47859" w:rsidP="00D47859">
            <w:r>
              <w:rPr>
                <w:rFonts w:ascii="Arial" w:eastAsia="Arial" w:hAnsi="Arial" w:cs="Arial"/>
                <w:b/>
                <w:sz w:val="24"/>
              </w:rPr>
              <w:t xml:space="preserve">CONCLUSION </w:t>
            </w:r>
          </w:p>
        </w:tc>
      </w:tr>
      <w:tr w:rsidR="00D47859">
        <w:trPr>
          <w:trHeight w:val="843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6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Conclusions: </w:t>
            </w:r>
          </w:p>
          <w:p w:rsidR="00D47859" w:rsidRDefault="00D47859" w:rsidP="00D47859">
            <w:pPr>
              <w:numPr>
                <w:ilvl w:val="0"/>
                <w:numId w:val="3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conclusions are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summaris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  <w:p w:rsidR="00D47859" w:rsidRDefault="00D47859" w:rsidP="00D47859">
            <w:pPr>
              <w:numPr>
                <w:ilvl w:val="0"/>
                <w:numId w:val="34"/>
              </w:numPr>
              <w:ind w:hanging="360"/>
            </w:pPr>
            <w:r>
              <w:rPr>
                <w:rFonts w:ascii="Arial" w:eastAsia="Arial" w:hAnsi="Arial" w:cs="Arial"/>
                <w:sz w:val="24"/>
              </w:rPr>
              <w:t xml:space="preserve">Key directions for future research are </w:t>
            </w:r>
            <w:proofErr w:type="spellStart"/>
            <w:r>
              <w:rPr>
                <w:rFonts w:ascii="Arial" w:eastAsia="Arial" w:hAnsi="Arial" w:cs="Arial"/>
                <w:sz w:val="24"/>
              </w:rPr>
              <w:t>summarised</w:t>
            </w:r>
            <w:proofErr w:type="spellEnd"/>
            <w:r>
              <w:rPr>
                <w:rFonts w:ascii="Arial" w:eastAsia="Arial" w:hAnsi="Arial" w:cs="Arial"/>
                <w:sz w:val="24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7414E6" w:rsidRPr="00151E3C">
              <w:rPr>
                <w:rFonts w:ascii="Arial" w:eastAsia="Arial" w:hAnsi="Arial" w:cs="Arial"/>
                <w:color w:val="FF0000"/>
                <w:sz w:val="24"/>
              </w:rPr>
              <w:t>12</w:t>
            </w:r>
          </w:p>
        </w:tc>
      </w:tr>
      <w:tr w:rsidR="00D47859">
        <w:trPr>
          <w:trHeight w:val="283"/>
        </w:trPr>
        <w:tc>
          <w:tcPr>
            <w:tcW w:w="102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:rsidR="00D47859" w:rsidRDefault="00D47859" w:rsidP="00D47859">
            <w:r>
              <w:rPr>
                <w:rFonts w:ascii="Arial" w:eastAsia="Arial" w:hAnsi="Arial" w:cs="Arial"/>
                <w:b/>
                <w:sz w:val="24"/>
              </w:rPr>
              <w:t xml:space="preserve">DECLARATIONS </w:t>
            </w:r>
          </w:p>
        </w:tc>
      </w:tr>
      <w:tr w:rsidR="00D47859">
        <w:trPr>
          <w:trHeight w:val="566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7a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Conflicts of interest </w:t>
            </w:r>
          </w:p>
          <w:p w:rsidR="00D47859" w:rsidRDefault="00D47859" w:rsidP="00D47859">
            <w:pPr>
              <w:tabs>
                <w:tab w:val="center" w:pos="402"/>
                <w:tab w:val="center" w:pos="2890"/>
              </w:tabs>
            </w:pPr>
            <w:r>
              <w:tab/>
            </w: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Conflicts of interest, if any, are described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51E3C">
              <w:rPr>
                <w:rFonts w:ascii="Arial" w:eastAsia="Arial" w:hAnsi="Arial" w:cs="Arial"/>
                <w:sz w:val="24"/>
              </w:rPr>
              <w:t>NA</w:t>
            </w:r>
          </w:p>
        </w:tc>
      </w:tr>
      <w:tr w:rsidR="00D47859">
        <w:trPr>
          <w:trHeight w:val="560"/>
        </w:trPr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r>
              <w:rPr>
                <w:rFonts w:ascii="Arial" w:eastAsia="Arial" w:hAnsi="Arial" w:cs="Arial"/>
                <w:sz w:val="24"/>
              </w:rPr>
              <w:t xml:space="preserve">17b </w:t>
            </w:r>
          </w:p>
        </w:tc>
        <w:tc>
          <w:tcPr>
            <w:tcW w:w="8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2"/>
            </w:pPr>
            <w:r>
              <w:rPr>
                <w:rFonts w:ascii="Arial" w:eastAsia="Arial" w:hAnsi="Arial" w:cs="Arial"/>
                <w:sz w:val="24"/>
              </w:rPr>
              <w:t xml:space="preserve">Funding </w:t>
            </w:r>
          </w:p>
          <w:p w:rsidR="00D47859" w:rsidRDefault="00D47859" w:rsidP="00D47859">
            <w:pPr>
              <w:tabs>
                <w:tab w:val="center" w:pos="402"/>
                <w:tab w:val="center" w:pos="4056"/>
              </w:tabs>
            </w:pPr>
            <w:r>
              <w:tab/>
            </w:r>
            <w:r>
              <w:rPr>
                <w:rFonts w:ascii="Arial" w:eastAsia="Arial" w:hAnsi="Arial" w:cs="Arial"/>
                <w:sz w:val="24"/>
              </w:rPr>
              <w:t xml:space="preserve">- </w:t>
            </w:r>
            <w:r>
              <w:rPr>
                <w:rFonts w:ascii="Arial" w:eastAsia="Arial" w:hAnsi="Arial" w:cs="Arial"/>
                <w:sz w:val="24"/>
              </w:rPr>
              <w:tab/>
              <w:t xml:space="preserve">Sources of funding (e.g. grant details), if any, are clearly stated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D47859" w:rsidRDefault="00D47859" w:rsidP="00D47859">
            <w:pPr>
              <w:ind w:left="1"/>
            </w:pPr>
            <w:r>
              <w:rPr>
                <w:rFonts w:ascii="Arial" w:eastAsia="Arial" w:hAnsi="Arial" w:cs="Arial"/>
                <w:sz w:val="24"/>
              </w:rPr>
              <w:t xml:space="preserve"> </w:t>
            </w:r>
            <w:r w:rsidR="00151E3C">
              <w:rPr>
                <w:rFonts w:ascii="Arial" w:eastAsia="Arial" w:hAnsi="Arial" w:cs="Arial"/>
                <w:sz w:val="24"/>
              </w:rPr>
              <w:t>NA</w:t>
            </w:r>
            <w:bookmarkStart w:id="0" w:name="_GoBack"/>
            <w:bookmarkEnd w:id="0"/>
          </w:p>
        </w:tc>
      </w:tr>
    </w:tbl>
    <w:p w:rsidR="00505EED" w:rsidRDefault="003C5295">
      <w:pPr>
        <w:spacing w:after="0"/>
        <w:ind w:left="1"/>
        <w:jc w:val="both"/>
      </w:pPr>
      <w:r>
        <w:rPr>
          <w:sz w:val="24"/>
        </w:rPr>
        <w:t xml:space="preserve"> </w:t>
      </w:r>
    </w:p>
    <w:sectPr w:rsidR="00505EED">
      <w:pgSz w:w="11905" w:h="16840"/>
      <w:pgMar w:top="1276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9565E"/>
    <w:multiLevelType w:val="hybridMultilevel"/>
    <w:tmpl w:val="222EC208"/>
    <w:lvl w:ilvl="0" w:tplc="5E266C44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0FCCCF6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4F8157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794D3D4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4C85284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D24A0B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B989606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6C6902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82A5DD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041A0A47"/>
    <w:multiLevelType w:val="hybridMultilevel"/>
    <w:tmpl w:val="050E5F48"/>
    <w:lvl w:ilvl="0" w:tplc="CB0C335C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DB8C536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B603792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1269B4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F50720C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0B27788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108F34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728D376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8D8BF9C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0496308C"/>
    <w:multiLevelType w:val="hybridMultilevel"/>
    <w:tmpl w:val="395C032C"/>
    <w:lvl w:ilvl="0" w:tplc="EFF881AE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28A3154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118DC18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1A8539A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36A020C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4F02F82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60CD64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5CC9170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9BC5A8A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0D325D18"/>
    <w:multiLevelType w:val="hybridMultilevel"/>
    <w:tmpl w:val="79B6A780"/>
    <w:lvl w:ilvl="0" w:tplc="4644119E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4678C6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FA8785A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A58082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8C244F6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76E1354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954F7F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78A7D3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878F6D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111D46DA"/>
    <w:multiLevelType w:val="hybridMultilevel"/>
    <w:tmpl w:val="D1C64396"/>
    <w:lvl w:ilvl="0" w:tplc="3F7036C0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FDE8428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968581E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836360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5D635E6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09E26372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322ADC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2B84E4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E78485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145A79FC"/>
    <w:multiLevelType w:val="hybridMultilevel"/>
    <w:tmpl w:val="21FE806A"/>
    <w:lvl w:ilvl="0" w:tplc="E8D24B50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172DC64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66E94AA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5684462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7729AA2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D667D1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FA8EAC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966C864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72A991C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CF35FAE"/>
    <w:multiLevelType w:val="hybridMultilevel"/>
    <w:tmpl w:val="E11A407E"/>
    <w:lvl w:ilvl="0" w:tplc="83DC2560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75E953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AB6526A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5189B3A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33E4780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3607928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2A40B7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A623DD4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508422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F65114E"/>
    <w:multiLevelType w:val="hybridMultilevel"/>
    <w:tmpl w:val="07C46D0E"/>
    <w:lvl w:ilvl="0" w:tplc="1102CDD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2AA41E6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10AEDB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5304EF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79E7228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480A5AA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7300882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4FC5FB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25A9942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8" w15:restartNumberingAfterBreak="0">
    <w:nsid w:val="24337290"/>
    <w:multiLevelType w:val="hybridMultilevel"/>
    <w:tmpl w:val="C412A2C4"/>
    <w:lvl w:ilvl="0" w:tplc="AD029C0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87E0CF2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B7CE29E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E9AFC8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47E7888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5BC1000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08614AA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D28A3A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5ADC15B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9" w15:restartNumberingAfterBreak="0">
    <w:nsid w:val="265D6C3C"/>
    <w:multiLevelType w:val="hybridMultilevel"/>
    <w:tmpl w:val="00342E2C"/>
    <w:lvl w:ilvl="0" w:tplc="AC62C38A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758BD02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2D4138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CB8DAA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A045136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564B664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004746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DDE455C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1E2B5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29270902"/>
    <w:multiLevelType w:val="hybridMultilevel"/>
    <w:tmpl w:val="AAD8D184"/>
    <w:lvl w:ilvl="0" w:tplc="3710F042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B7898C4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359AAE52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B7434E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E5B86628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CC23E8C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BC6DD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C9252B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4F6073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1" w15:restartNumberingAfterBreak="0">
    <w:nsid w:val="2BA52653"/>
    <w:multiLevelType w:val="hybridMultilevel"/>
    <w:tmpl w:val="F30239D2"/>
    <w:lvl w:ilvl="0" w:tplc="C076E836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D2E5C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768F8C2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422AB2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A9C25B0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092DAF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20CF70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77FC87B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20008F8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2" w15:restartNumberingAfterBreak="0">
    <w:nsid w:val="310A0539"/>
    <w:multiLevelType w:val="hybridMultilevel"/>
    <w:tmpl w:val="3A94B186"/>
    <w:lvl w:ilvl="0" w:tplc="E88E49AE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E778A17C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52285EC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4992E738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71E53A0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55C93A2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BA28A20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0B4DAD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6888A5B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3" w15:restartNumberingAfterBreak="0">
    <w:nsid w:val="319B54EB"/>
    <w:multiLevelType w:val="hybridMultilevel"/>
    <w:tmpl w:val="EC123782"/>
    <w:lvl w:ilvl="0" w:tplc="C58E6996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B8E3888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494B7A6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D7EAD9E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C7609C0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A26BE24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E2E4072C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7FC6B8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4C0CED0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32DF454A"/>
    <w:multiLevelType w:val="hybridMultilevel"/>
    <w:tmpl w:val="E9BC4EF4"/>
    <w:lvl w:ilvl="0" w:tplc="37FAF368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D3E2672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C2D7F8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21839A6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1CE5E12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7C603A6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DA4D0A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39FCCE54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07E1EC8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5" w15:restartNumberingAfterBreak="0">
    <w:nsid w:val="336030DD"/>
    <w:multiLevelType w:val="hybridMultilevel"/>
    <w:tmpl w:val="A73C3C20"/>
    <w:lvl w:ilvl="0" w:tplc="F1922ABA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5382DF8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ACC6E34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0AEC926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0867AE8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7021B7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1B203EA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6C2846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B723C4C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6" w15:restartNumberingAfterBreak="0">
    <w:nsid w:val="3B3D5329"/>
    <w:multiLevelType w:val="hybridMultilevel"/>
    <w:tmpl w:val="43346DCA"/>
    <w:lvl w:ilvl="0" w:tplc="4A52B82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982D0F2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6810B8A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F2C61D8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8586946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59890B6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BD6040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01AD168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428585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40C33D2F"/>
    <w:multiLevelType w:val="hybridMultilevel"/>
    <w:tmpl w:val="F38A9A4A"/>
    <w:lvl w:ilvl="0" w:tplc="A29CD83A">
      <w:start w:val="1"/>
      <w:numFmt w:val="bullet"/>
      <w:lvlText w:val="-"/>
      <w:lvlJc w:val="left"/>
      <w:pPr>
        <w:ind w:left="36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3B291EC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07871C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74E8950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A4ED772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C385C06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8DEDAFC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86CA056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A1099BA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8" w15:restartNumberingAfterBreak="0">
    <w:nsid w:val="4365424D"/>
    <w:multiLevelType w:val="hybridMultilevel"/>
    <w:tmpl w:val="6F48B0FE"/>
    <w:lvl w:ilvl="0" w:tplc="7BEEF3C6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4E0F18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5463B28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CDAF3E8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53061F4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82A515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81A0A7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F6A4C1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227C06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9" w15:restartNumberingAfterBreak="0">
    <w:nsid w:val="45551779"/>
    <w:multiLevelType w:val="hybridMultilevel"/>
    <w:tmpl w:val="6298D9BC"/>
    <w:lvl w:ilvl="0" w:tplc="BF92D924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8204AC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51ECDD4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A3CB3DA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B6297BA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23A0F8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2E29E1A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5CC196A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A8EF2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0" w15:restartNumberingAfterBreak="0">
    <w:nsid w:val="48971EF7"/>
    <w:multiLevelType w:val="hybridMultilevel"/>
    <w:tmpl w:val="4E36C020"/>
    <w:lvl w:ilvl="0" w:tplc="2D5A4CD6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DCAC3D8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D00A1C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4147D02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3940EFA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0489BCC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8E6C824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3162DD6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746068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1" w15:restartNumberingAfterBreak="0">
    <w:nsid w:val="51AA1CBE"/>
    <w:multiLevelType w:val="hybridMultilevel"/>
    <w:tmpl w:val="D1928422"/>
    <w:lvl w:ilvl="0" w:tplc="9B78CDB8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C8A99EE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8C82E3E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0EAA00E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8A3F0A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FD847F8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8D42C16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12C4B6C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1B2080A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535A6BF2"/>
    <w:multiLevelType w:val="hybridMultilevel"/>
    <w:tmpl w:val="EF984E72"/>
    <w:lvl w:ilvl="0" w:tplc="D48A6E3E">
      <w:start w:val="1"/>
      <w:numFmt w:val="bullet"/>
      <w:lvlText w:val="-"/>
      <w:lvlJc w:val="left"/>
      <w:pPr>
        <w:ind w:left="36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FF0864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BBE2244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01C264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C388F8C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B28F06E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DD65BE6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B448014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58955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46C0506"/>
    <w:multiLevelType w:val="hybridMultilevel"/>
    <w:tmpl w:val="CAC81744"/>
    <w:lvl w:ilvl="0" w:tplc="14A8C6CA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3ECEDB4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E6D844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2A209C8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872C1A56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EDCB5C0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E8CE8B4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DA08DE8E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2BA414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4" w15:restartNumberingAfterBreak="0">
    <w:nsid w:val="5EBC1640"/>
    <w:multiLevelType w:val="hybridMultilevel"/>
    <w:tmpl w:val="93C8F102"/>
    <w:lvl w:ilvl="0" w:tplc="74B00DF0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6541C96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FAA0C4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2523E8E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3602660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A648BE22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620CD04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B48837E6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9A322C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68585860"/>
    <w:multiLevelType w:val="hybridMultilevel"/>
    <w:tmpl w:val="4CC2288C"/>
    <w:lvl w:ilvl="0" w:tplc="02D6050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274E2B6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9C6DCA0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8FCA79A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B6AE3EC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41ED374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3600D6A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340BF6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FD0C0A8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69522C5D"/>
    <w:multiLevelType w:val="hybridMultilevel"/>
    <w:tmpl w:val="435C6E30"/>
    <w:lvl w:ilvl="0" w:tplc="A3C8B1E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544E034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516EF6E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E865B06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FCEECD8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728CB04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100A762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CDD61228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B0A8CC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6D8C6864"/>
    <w:multiLevelType w:val="hybridMultilevel"/>
    <w:tmpl w:val="100AA390"/>
    <w:lvl w:ilvl="0" w:tplc="5C70AB3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376AFB4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B8E3E4A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04A7BC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E86AAD6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8ACB12C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5AEA28AA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A98A2D6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11AF75C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8" w15:restartNumberingAfterBreak="0">
    <w:nsid w:val="6EE80BD3"/>
    <w:multiLevelType w:val="hybridMultilevel"/>
    <w:tmpl w:val="ADC2778E"/>
    <w:lvl w:ilvl="0" w:tplc="21669376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17C697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D92269E6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4006594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C524FFE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232BC8A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310C89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7BEBA5A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C7A78A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9" w15:restartNumberingAfterBreak="0">
    <w:nsid w:val="6FB24EA6"/>
    <w:multiLevelType w:val="hybridMultilevel"/>
    <w:tmpl w:val="FDB821CE"/>
    <w:lvl w:ilvl="0" w:tplc="36888AF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22C925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4766A4A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89AE0A2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1D80684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836BB76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EA255B4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2C61F8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E567A9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0" w15:restartNumberingAfterBreak="0">
    <w:nsid w:val="709013E0"/>
    <w:multiLevelType w:val="hybridMultilevel"/>
    <w:tmpl w:val="4F12D75E"/>
    <w:lvl w:ilvl="0" w:tplc="CE74C8EA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C72045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00C1646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846A22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E3EB3DE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2EADEB4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58A37C8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1802D02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598C0AA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70D26C2C"/>
    <w:multiLevelType w:val="hybridMultilevel"/>
    <w:tmpl w:val="61380DCE"/>
    <w:lvl w:ilvl="0" w:tplc="D6227BEC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758E5C5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2BC23FC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11C0236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B7CB0B4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8FCC2C02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1AEA5D4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FD0EEE6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92C97C4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72B83F2C"/>
    <w:multiLevelType w:val="hybridMultilevel"/>
    <w:tmpl w:val="75583074"/>
    <w:lvl w:ilvl="0" w:tplc="499AF4E6">
      <w:start w:val="1"/>
      <w:numFmt w:val="bullet"/>
      <w:lvlText w:val="-"/>
      <w:lvlJc w:val="left"/>
      <w:pPr>
        <w:ind w:left="721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E62F52A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ECC49EAE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4CE422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ECE44E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5F466AA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A0E8EF2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1284FC0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35665EE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3" w15:restartNumberingAfterBreak="0">
    <w:nsid w:val="72B9045C"/>
    <w:multiLevelType w:val="hybridMultilevel"/>
    <w:tmpl w:val="FAEEFE42"/>
    <w:lvl w:ilvl="0" w:tplc="F84C4314">
      <w:start w:val="1"/>
      <w:numFmt w:val="bullet"/>
      <w:lvlText w:val="-"/>
      <w:lvlJc w:val="left"/>
      <w:pPr>
        <w:ind w:left="72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CEE4F6E">
      <w:start w:val="1"/>
      <w:numFmt w:val="bullet"/>
      <w:lvlText w:val="o"/>
      <w:lvlJc w:val="left"/>
      <w:pPr>
        <w:ind w:left="15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184689E">
      <w:start w:val="1"/>
      <w:numFmt w:val="bullet"/>
      <w:lvlText w:val="▪"/>
      <w:lvlJc w:val="left"/>
      <w:pPr>
        <w:ind w:left="22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907F84">
      <w:start w:val="1"/>
      <w:numFmt w:val="bullet"/>
      <w:lvlText w:val="•"/>
      <w:lvlJc w:val="left"/>
      <w:pPr>
        <w:ind w:left="29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ED452B0">
      <w:start w:val="1"/>
      <w:numFmt w:val="bullet"/>
      <w:lvlText w:val="o"/>
      <w:lvlJc w:val="left"/>
      <w:pPr>
        <w:ind w:left="370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0CC0376">
      <w:start w:val="1"/>
      <w:numFmt w:val="bullet"/>
      <w:lvlText w:val="▪"/>
      <w:lvlJc w:val="left"/>
      <w:pPr>
        <w:ind w:left="442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04EEE5E">
      <w:start w:val="1"/>
      <w:numFmt w:val="bullet"/>
      <w:lvlText w:val="•"/>
      <w:lvlJc w:val="left"/>
      <w:pPr>
        <w:ind w:left="514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F823404">
      <w:start w:val="1"/>
      <w:numFmt w:val="bullet"/>
      <w:lvlText w:val="o"/>
      <w:lvlJc w:val="left"/>
      <w:pPr>
        <w:ind w:left="586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DE0E83BC">
      <w:start w:val="1"/>
      <w:numFmt w:val="bullet"/>
      <w:lvlText w:val="▪"/>
      <w:lvlJc w:val="left"/>
      <w:pPr>
        <w:ind w:left="6586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  <w:num w:numId="2">
    <w:abstractNumId w:val="19"/>
  </w:num>
  <w:num w:numId="3">
    <w:abstractNumId w:val="17"/>
  </w:num>
  <w:num w:numId="4">
    <w:abstractNumId w:val="2"/>
  </w:num>
  <w:num w:numId="5">
    <w:abstractNumId w:val="32"/>
  </w:num>
  <w:num w:numId="6">
    <w:abstractNumId w:val="28"/>
  </w:num>
  <w:num w:numId="7">
    <w:abstractNumId w:val="1"/>
  </w:num>
  <w:num w:numId="8">
    <w:abstractNumId w:val="15"/>
  </w:num>
  <w:num w:numId="9">
    <w:abstractNumId w:val="24"/>
  </w:num>
  <w:num w:numId="10">
    <w:abstractNumId w:val="4"/>
  </w:num>
  <w:num w:numId="11">
    <w:abstractNumId w:val="23"/>
  </w:num>
  <w:num w:numId="12">
    <w:abstractNumId w:val="29"/>
  </w:num>
  <w:num w:numId="13">
    <w:abstractNumId w:val="12"/>
  </w:num>
  <w:num w:numId="14">
    <w:abstractNumId w:val="11"/>
  </w:num>
  <w:num w:numId="15">
    <w:abstractNumId w:val="16"/>
  </w:num>
  <w:num w:numId="16">
    <w:abstractNumId w:val="3"/>
  </w:num>
  <w:num w:numId="17">
    <w:abstractNumId w:val="8"/>
  </w:num>
  <w:num w:numId="18">
    <w:abstractNumId w:val="33"/>
  </w:num>
  <w:num w:numId="19">
    <w:abstractNumId w:val="5"/>
  </w:num>
  <w:num w:numId="20">
    <w:abstractNumId w:val="10"/>
  </w:num>
  <w:num w:numId="21">
    <w:abstractNumId w:val="20"/>
  </w:num>
  <w:num w:numId="22">
    <w:abstractNumId w:val="9"/>
  </w:num>
  <w:num w:numId="23">
    <w:abstractNumId w:val="7"/>
  </w:num>
  <w:num w:numId="24">
    <w:abstractNumId w:val="30"/>
  </w:num>
  <w:num w:numId="25">
    <w:abstractNumId w:val="26"/>
  </w:num>
  <w:num w:numId="26">
    <w:abstractNumId w:val="14"/>
  </w:num>
  <w:num w:numId="27">
    <w:abstractNumId w:val="13"/>
  </w:num>
  <w:num w:numId="28">
    <w:abstractNumId w:val="22"/>
  </w:num>
  <w:num w:numId="29">
    <w:abstractNumId w:val="21"/>
  </w:num>
  <w:num w:numId="30">
    <w:abstractNumId w:val="27"/>
  </w:num>
  <w:num w:numId="31">
    <w:abstractNumId w:val="6"/>
  </w:num>
  <w:num w:numId="32">
    <w:abstractNumId w:val="31"/>
  </w:num>
  <w:num w:numId="33">
    <w:abstractNumId w:val="25"/>
  </w:num>
  <w:num w:numId="3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EED"/>
    <w:rsid w:val="00151E3C"/>
    <w:rsid w:val="003C5295"/>
    <w:rsid w:val="00505EED"/>
    <w:rsid w:val="007414E6"/>
    <w:rsid w:val="00813FF7"/>
    <w:rsid w:val="008A5247"/>
    <w:rsid w:val="009A0DBD"/>
    <w:rsid w:val="00A23F34"/>
    <w:rsid w:val="00D47859"/>
    <w:rsid w:val="00E4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699E5E-40BA-42F7-8465-11233327D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4</Pages>
  <Words>1240</Words>
  <Characters>707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cp:lastModifiedBy>Habtu</cp:lastModifiedBy>
  <cp:revision>6</cp:revision>
  <dcterms:created xsi:type="dcterms:W3CDTF">2021-07-21T18:15:00Z</dcterms:created>
  <dcterms:modified xsi:type="dcterms:W3CDTF">2021-12-04T18:21:00Z</dcterms:modified>
</cp:coreProperties>
</file>